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92B58A" w14:textId="3D6E4911" w:rsidR="001D6858" w:rsidRDefault="00D518E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 w:hint="eastAsia"/>
          <w:sz w:val="24"/>
          <w:szCs w:val="24"/>
        </w:rPr>
        <w:t>Table I C</w:t>
      </w:r>
      <w:r>
        <w:rPr>
          <w:rFonts w:ascii="Times New Roman" w:hAnsi="Times New Roman" w:cs="Times New Roman"/>
          <w:sz w:val="24"/>
          <w:szCs w:val="24"/>
        </w:rPr>
        <w:t>linical</w:t>
      </w:r>
      <w:r>
        <w:rPr>
          <w:rFonts w:ascii="Times New Roman" w:hAnsi="Times New Roman" w:cs="Times New Roman" w:hint="eastAsia"/>
          <w:sz w:val="24"/>
          <w:szCs w:val="24"/>
        </w:rPr>
        <w:t xml:space="preserve"> data of </w:t>
      </w:r>
      <w:r w:rsidR="005A0812">
        <w:rPr>
          <w:rFonts w:ascii="Times New Roman" w:hAnsi="Times New Roman" w:cs="Times New Roman"/>
          <w:sz w:val="24"/>
          <w:szCs w:val="24"/>
        </w:rPr>
        <w:t>OA patients and normal</w:t>
      </w:r>
      <w:r>
        <w:rPr>
          <w:rFonts w:ascii="Times New Roman" w:hAnsi="Times New Roman" w:cs="Times New Roman" w:hint="eastAsia"/>
          <w:sz w:val="24"/>
          <w:szCs w:val="24"/>
        </w:rPr>
        <w:t xml:space="preserve"> participants</w:t>
      </w:r>
    </w:p>
    <w:tbl>
      <w:tblPr>
        <w:tblW w:w="756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780"/>
        <w:gridCol w:w="2167"/>
        <w:gridCol w:w="2620"/>
      </w:tblGrid>
      <w:tr w:rsidR="001D6858" w14:paraId="4E4E73C3" w14:textId="77777777" w:rsidTr="00F60A0E">
        <w:trPr>
          <w:trHeight w:val="300"/>
        </w:trPr>
        <w:tc>
          <w:tcPr>
            <w:tcW w:w="27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6A4B5BED" w14:textId="77777777" w:rsidR="001D6858" w:rsidRDefault="00D518ED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68128968" w14:textId="1D630383" w:rsidR="001D6858" w:rsidRDefault="00D518E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OA patients</w:t>
            </w:r>
            <w:r w:rsidR="00972E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n=40)</w:t>
            </w:r>
          </w:p>
        </w:tc>
        <w:tc>
          <w:tcPr>
            <w:tcW w:w="2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2A2E53B8" w14:textId="77777777" w:rsidR="001D6858" w:rsidRDefault="00D518E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ormal controls (n=40)</w:t>
            </w:r>
          </w:p>
        </w:tc>
      </w:tr>
      <w:tr w:rsidR="001D6858" w14:paraId="599FE686" w14:textId="77777777" w:rsidTr="00F60A0E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BBE957" w14:textId="77777777" w:rsidR="001D6858" w:rsidRDefault="00D518E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der (Female %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F37EDA" w14:textId="4AF5E8D7" w:rsidR="001D6858" w:rsidRDefault="00D518E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28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0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565FA4" w14:textId="56F26DE0" w:rsidR="001D6858" w:rsidRDefault="00D518E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0%)</w:t>
            </w:r>
          </w:p>
        </w:tc>
      </w:tr>
      <w:tr w:rsidR="001D6858" w14:paraId="0593965A" w14:textId="77777777" w:rsidTr="00F60A0E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5B9B9D" w14:textId="77777777" w:rsidR="001D6858" w:rsidRDefault="00D518E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 (Years, mean±SD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6DB651" w14:textId="77777777" w:rsidR="001D6858" w:rsidRDefault="00D518E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F82AEE" w14:textId="77777777" w:rsidR="001D6858" w:rsidRDefault="00D518E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1D6858" w14:paraId="696FF19C" w14:textId="77777777" w:rsidTr="00F60A0E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FB9C6B" w14:textId="2DC56309" w:rsidR="001D6858" w:rsidRDefault="00D518E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Obesit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n, %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AC754E" w14:textId="77777777" w:rsidR="001D6858" w:rsidRDefault="00D518E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1CDDA6" w14:textId="77777777" w:rsidR="001D6858" w:rsidRDefault="00D518E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</w:tr>
      <w:tr w:rsidR="001D6858" w14:paraId="2625E690" w14:textId="77777777" w:rsidTr="00F60A0E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94D261" w14:textId="720E28F3" w:rsidR="001D6858" w:rsidRDefault="00D518E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okers (n, %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578B83" w14:textId="77777777" w:rsidR="001D6858" w:rsidRDefault="00D518E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2.5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8FE3E0" w14:textId="77777777" w:rsidR="001D6858" w:rsidRDefault="00D518E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</w:tr>
      <w:tr w:rsidR="001D6858" w14:paraId="0E16EA01" w14:textId="77777777" w:rsidTr="00F60A0E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170AE227" w14:textId="37BCB3C0" w:rsidR="001D6858" w:rsidRDefault="00D518E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inkers (n, %)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1792C2B8" w14:textId="1ADD1E72" w:rsidR="001D6858" w:rsidRDefault="00D518E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2.5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7444CA6F" w14:textId="038DBE79" w:rsidR="001D6858" w:rsidRDefault="00D518E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2.50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</w:tbl>
    <w:p w14:paraId="201BEE93" w14:textId="77777777" w:rsidR="001D6858" w:rsidRDefault="001D6858">
      <w:pPr>
        <w:spacing w:line="480" w:lineRule="auto"/>
        <w:rPr>
          <w:sz w:val="24"/>
          <w:szCs w:val="24"/>
        </w:rPr>
      </w:pPr>
    </w:p>
    <w:sectPr w:rsidR="001D68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2C0190" w14:textId="77777777" w:rsidR="00896568" w:rsidRDefault="00896568" w:rsidP="00F60A0E">
      <w:r>
        <w:separator/>
      </w:r>
    </w:p>
  </w:endnote>
  <w:endnote w:type="continuationSeparator" w:id="0">
    <w:p w14:paraId="79931F74" w14:textId="77777777" w:rsidR="00896568" w:rsidRDefault="00896568" w:rsidP="00F60A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5758A36" w14:textId="77777777" w:rsidR="00896568" w:rsidRDefault="00896568" w:rsidP="00F60A0E">
      <w:r>
        <w:separator/>
      </w:r>
    </w:p>
  </w:footnote>
  <w:footnote w:type="continuationSeparator" w:id="0">
    <w:p w14:paraId="0FF0EC1D" w14:textId="77777777" w:rsidR="00896568" w:rsidRDefault="00896568" w:rsidP="00F60A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7115"/>
    <w:rsid w:val="00097115"/>
    <w:rsid w:val="000F4D65"/>
    <w:rsid w:val="001D6858"/>
    <w:rsid w:val="005A0812"/>
    <w:rsid w:val="00896568"/>
    <w:rsid w:val="00972E20"/>
    <w:rsid w:val="00D518ED"/>
    <w:rsid w:val="00F60A0E"/>
    <w:rsid w:val="164971E7"/>
    <w:rsid w:val="2969666C"/>
    <w:rsid w:val="341C28D6"/>
    <w:rsid w:val="61743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2E4C5A"/>
  <w15:docId w15:val="{C1104B08-6485-6D41-80AE-8739634EE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972E20"/>
    <w:rPr>
      <w:kern w:val="2"/>
      <w:sz w:val="21"/>
      <w:szCs w:val="22"/>
    </w:rPr>
  </w:style>
  <w:style w:type="paragraph" w:styleId="a4">
    <w:name w:val="Balloon Text"/>
    <w:basedOn w:val="a"/>
    <w:link w:val="a5"/>
    <w:uiPriority w:val="99"/>
    <w:semiHidden/>
    <w:unhideWhenUsed/>
    <w:rsid w:val="00F60A0E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60A0E"/>
    <w:rPr>
      <w:kern w:val="2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F60A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F60A0E"/>
    <w:rPr>
      <w:kern w:val="2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F60A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F60A0E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zj</dc:creator>
  <cp:lastModifiedBy>DN</cp:lastModifiedBy>
  <cp:revision>6</cp:revision>
  <dcterms:created xsi:type="dcterms:W3CDTF">2021-10-31T00:34:00Z</dcterms:created>
  <dcterms:modified xsi:type="dcterms:W3CDTF">2021-11-02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8E21EF09337445369F89E9CA6FCF68DF</vt:lpwstr>
  </property>
</Properties>
</file>